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359"/>
        <w:gridCol w:w="1641"/>
        <w:gridCol w:w="656"/>
        <w:gridCol w:w="742"/>
        <w:gridCol w:w="711"/>
      </w:tblGrid>
      <w:tr w:rsidR="00587A23" w:rsidRPr="00B90827" w14:paraId="30C55873" w14:textId="77777777" w:rsidTr="00C53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AB7C5" w14:textId="77777777" w:rsidR="00587A23" w:rsidRPr="00B90827" w:rsidRDefault="00587A23" w:rsidP="00C53382">
            <w:pPr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Syllable type</w:t>
            </w:r>
          </w:p>
        </w:tc>
        <w:tc>
          <w:tcPr>
            <w:tcW w:w="0" w:type="auto"/>
          </w:tcPr>
          <w:p w14:paraId="5FB8CCC4" w14:textId="77777777" w:rsidR="00587A23" w:rsidRPr="00B90827" w:rsidRDefault="00587A23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Duration group</w:t>
            </w:r>
          </w:p>
        </w:tc>
        <w:tc>
          <w:tcPr>
            <w:tcW w:w="0" w:type="auto"/>
          </w:tcPr>
          <w:p w14:paraId="4F9470FD" w14:textId="77777777" w:rsidR="00587A23" w:rsidRPr="00B90827" w:rsidRDefault="00587A23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</w:tcPr>
          <w:p w14:paraId="0CBF886F" w14:textId="77777777" w:rsidR="00587A23" w:rsidRPr="00B90827" w:rsidRDefault="00587A23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0" w:type="auto"/>
          </w:tcPr>
          <w:p w14:paraId="2AE1BABB" w14:textId="77777777" w:rsidR="00587A23" w:rsidRPr="00B90827" w:rsidRDefault="00587A23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90827">
              <w:rPr>
                <w:rFonts w:ascii="Times New Roman" w:hAnsi="Times New Roman" w:cs="Times New Roman"/>
                <w:i/>
              </w:rPr>
              <w:t>STD</w:t>
            </w:r>
          </w:p>
        </w:tc>
      </w:tr>
      <w:tr w:rsidR="00587A23" w:rsidRPr="00B90827" w14:paraId="3E045060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EF651" w14:textId="77777777" w:rsidR="00587A23" w:rsidRPr="00B90827" w:rsidRDefault="00BD3C3B" w:rsidP="00C5338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0D9C404B" w14:textId="77777777" w:rsidR="00587A23" w:rsidRPr="00B90827" w:rsidRDefault="00587A23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Short</w:t>
            </w:r>
            <w:r w:rsidRPr="00B9082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</w:tcPr>
          <w:p w14:paraId="3E5B3FEF" w14:textId="77777777" w:rsidR="00587A23" w:rsidRPr="00B90827" w:rsidRDefault="00BD3C3B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0" w:type="auto"/>
          </w:tcPr>
          <w:p w14:paraId="4DB080A0" w14:textId="77777777" w:rsidR="00587A23" w:rsidRPr="00B90827" w:rsidRDefault="00BD3C3B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4756</w:t>
            </w:r>
          </w:p>
        </w:tc>
        <w:tc>
          <w:tcPr>
            <w:tcW w:w="0" w:type="auto"/>
          </w:tcPr>
          <w:p w14:paraId="07435AF0" w14:textId="77777777" w:rsidR="00587A23" w:rsidRPr="00B90827" w:rsidRDefault="00BD3C3B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0804</w:t>
            </w:r>
          </w:p>
        </w:tc>
      </w:tr>
      <w:tr w:rsidR="00587A23" w:rsidRPr="00B90827" w14:paraId="08911B85" w14:textId="77777777" w:rsidTr="00C53382">
        <w:trPr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C4CA4" w14:textId="77777777" w:rsidR="00587A23" w:rsidRPr="00B90827" w:rsidRDefault="00BD3C3B" w:rsidP="00C5338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0F64FA49" w14:textId="77777777" w:rsidR="00587A23" w:rsidRPr="00B90827" w:rsidRDefault="00587A23" w:rsidP="00C53382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</w:tcPr>
          <w:p w14:paraId="2FE279AB" w14:textId="77777777" w:rsidR="00587A23" w:rsidRPr="00B90827" w:rsidRDefault="00BD3C3B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0" w:type="auto"/>
          </w:tcPr>
          <w:p w14:paraId="1E6262F9" w14:textId="77777777" w:rsidR="00587A23" w:rsidRPr="00B90827" w:rsidRDefault="00BD3C3B" w:rsidP="00C53382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4591</w:t>
            </w:r>
          </w:p>
        </w:tc>
        <w:tc>
          <w:tcPr>
            <w:tcW w:w="0" w:type="auto"/>
          </w:tcPr>
          <w:p w14:paraId="3F7BB9BB" w14:textId="77777777" w:rsidR="00587A23" w:rsidRPr="00B90827" w:rsidRDefault="00BD3C3B" w:rsidP="00C53382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0550</w:t>
            </w:r>
          </w:p>
        </w:tc>
      </w:tr>
      <w:tr w:rsidR="00587A23" w:rsidRPr="00B90827" w14:paraId="3B087D7C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41D975F6" w14:textId="77777777" w:rsidR="00587A23" w:rsidRPr="00B90827" w:rsidRDefault="00BD3C3B" w:rsidP="00C5338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8F447E" w14:textId="77777777" w:rsidR="00587A23" w:rsidRPr="00B90827" w:rsidRDefault="00587A23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4385B7" w14:textId="77777777" w:rsidR="00587A23" w:rsidRPr="00B90827" w:rsidRDefault="00BD3C3B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6DA58E" w14:textId="77777777" w:rsidR="00587A23" w:rsidRPr="00B90827" w:rsidRDefault="00BD3C3B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462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751DE4" w14:textId="77777777" w:rsidR="00587A23" w:rsidRPr="00B90827" w:rsidRDefault="00BD3C3B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0620</w:t>
            </w:r>
          </w:p>
        </w:tc>
      </w:tr>
      <w:tr w:rsidR="00587A23" w:rsidRPr="00B90827" w14:paraId="6718AC94" w14:textId="77777777" w:rsidTr="00C53382">
        <w:trPr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4FC2C6BA" w14:textId="77777777" w:rsidR="00587A23" w:rsidRPr="00B90827" w:rsidRDefault="00BD3C3B" w:rsidP="00C5338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E4EAEC0" w14:textId="77777777" w:rsidR="00587A23" w:rsidRPr="00B90827" w:rsidRDefault="00587A23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Short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B92EC25" w14:textId="77777777" w:rsidR="00587A23" w:rsidRPr="00B90827" w:rsidRDefault="00BD3C3B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E7A0C9A" w14:textId="77777777" w:rsidR="00587A23" w:rsidRPr="00B90827" w:rsidRDefault="00BD3C3B" w:rsidP="00C53382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355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B423C85" w14:textId="77777777" w:rsidR="00587A23" w:rsidRPr="00B90827" w:rsidRDefault="00BD3C3B" w:rsidP="00C53382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0282</w:t>
            </w:r>
          </w:p>
        </w:tc>
      </w:tr>
      <w:tr w:rsidR="00587A23" w:rsidRPr="00B90827" w14:paraId="1334F57D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38A1AA1E" w14:textId="77777777" w:rsidR="00587A23" w:rsidRPr="00B90827" w:rsidRDefault="00BD3C3B" w:rsidP="00C5338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</w:tcPr>
          <w:p w14:paraId="2D082082" w14:textId="77777777" w:rsidR="00587A23" w:rsidRPr="00B90827" w:rsidRDefault="00587A23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  <w:tcBorders>
              <w:top w:val="nil"/>
            </w:tcBorders>
          </w:tcPr>
          <w:p w14:paraId="2BD3EC60" w14:textId="77777777" w:rsidR="00587A23" w:rsidRPr="00B90827" w:rsidRDefault="00587A23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  <w:r w:rsidR="00BD3C3B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0" w:type="auto"/>
            <w:tcBorders>
              <w:top w:val="nil"/>
            </w:tcBorders>
          </w:tcPr>
          <w:p w14:paraId="7C1FEDD9" w14:textId="77777777" w:rsidR="00587A23" w:rsidRPr="00B90827" w:rsidRDefault="00BD3C3B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3467</w:t>
            </w:r>
          </w:p>
        </w:tc>
        <w:tc>
          <w:tcPr>
            <w:tcW w:w="0" w:type="auto"/>
            <w:tcBorders>
              <w:top w:val="nil"/>
            </w:tcBorders>
          </w:tcPr>
          <w:p w14:paraId="6FF488E7" w14:textId="77777777" w:rsidR="00587A23" w:rsidRPr="00B90827" w:rsidRDefault="00BD3C3B" w:rsidP="00C53382">
            <w:pPr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0257</w:t>
            </w:r>
          </w:p>
        </w:tc>
      </w:tr>
      <w:tr w:rsidR="00587A23" w:rsidRPr="00B90827" w14:paraId="0F7C71E5" w14:textId="77777777" w:rsidTr="00C53382">
        <w:trPr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71BA81B7" w14:textId="77777777" w:rsidR="00587A23" w:rsidRPr="00B90827" w:rsidRDefault="00BD3C3B" w:rsidP="00C53382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0F4A5C" w14:textId="77777777" w:rsidR="00587A23" w:rsidRPr="00B90827" w:rsidRDefault="00587A23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A46F15" w14:textId="77777777" w:rsidR="00587A23" w:rsidRPr="00B90827" w:rsidRDefault="00BD3C3B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46534B" w14:textId="77777777" w:rsidR="00587A23" w:rsidRPr="00B90827" w:rsidRDefault="00BD3C3B" w:rsidP="00C53382">
            <w:pPr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343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F635D7" w14:textId="77777777" w:rsidR="00587A23" w:rsidRPr="00B90827" w:rsidRDefault="00BD3C3B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0317</w:t>
            </w:r>
          </w:p>
        </w:tc>
      </w:tr>
      <w:tr w:rsidR="00587A23" w:rsidRPr="00B90827" w14:paraId="328FC1AC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342A0A2D" w14:textId="77777777" w:rsidR="00587A23" w:rsidRPr="00B90827" w:rsidRDefault="00BD3C3B" w:rsidP="00C53382">
            <w:pPr>
              <w:outlineLvl w:val="3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BD52BBA" w14:textId="77777777" w:rsidR="00587A23" w:rsidRPr="00B90827" w:rsidRDefault="00587A23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Short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BFB4E12" w14:textId="0ADB2AAB" w:rsidR="00587A23" w:rsidRPr="00B90827" w:rsidRDefault="003B00CA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2EED7AB" w14:textId="45E735EE" w:rsidR="00587A23" w:rsidRPr="00B90827" w:rsidRDefault="003B00CA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503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FD46768" w14:textId="4F6A079A" w:rsidR="00587A23" w:rsidRPr="00B90827" w:rsidRDefault="003B00CA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1195</w:t>
            </w:r>
          </w:p>
        </w:tc>
      </w:tr>
      <w:tr w:rsidR="00587A23" w:rsidRPr="00B90827" w14:paraId="7EBFDA9D" w14:textId="77777777" w:rsidTr="00C53382">
        <w:trPr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5005B980" w14:textId="77777777" w:rsidR="00587A23" w:rsidRPr="00B90827" w:rsidRDefault="00BD3C3B" w:rsidP="00C53382">
            <w:pPr>
              <w:outlineLvl w:val="3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</w:tcPr>
          <w:p w14:paraId="06AA516C" w14:textId="77777777" w:rsidR="00587A23" w:rsidRPr="00B90827" w:rsidRDefault="00587A23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  <w:tcBorders>
              <w:top w:val="nil"/>
            </w:tcBorders>
          </w:tcPr>
          <w:p w14:paraId="4F02619E" w14:textId="4A487E00" w:rsidR="00587A23" w:rsidRPr="00B90827" w:rsidRDefault="00587A23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  <w:r w:rsidR="003B00C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top w:val="nil"/>
            </w:tcBorders>
          </w:tcPr>
          <w:p w14:paraId="2967CBE2" w14:textId="25A87604" w:rsidR="00587A23" w:rsidRPr="00B90827" w:rsidRDefault="003B00CA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4893</w:t>
            </w:r>
          </w:p>
        </w:tc>
        <w:tc>
          <w:tcPr>
            <w:tcW w:w="0" w:type="auto"/>
            <w:tcBorders>
              <w:top w:val="nil"/>
            </w:tcBorders>
          </w:tcPr>
          <w:p w14:paraId="0E055CA5" w14:textId="62FD5AA4" w:rsidR="00587A23" w:rsidRPr="00B90827" w:rsidRDefault="003B00CA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1118</w:t>
            </w:r>
          </w:p>
        </w:tc>
      </w:tr>
      <w:tr w:rsidR="00587A23" w:rsidRPr="00B90827" w14:paraId="645AE4E7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2AD7A" w14:textId="77777777" w:rsidR="00587A23" w:rsidRPr="00B90827" w:rsidRDefault="00BD3C3B" w:rsidP="00C53382">
            <w:pPr>
              <w:outlineLvl w:val="3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035DF4A" w14:textId="77777777" w:rsidR="00587A23" w:rsidRPr="00B90827" w:rsidRDefault="00587A23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0" w:type="auto"/>
          </w:tcPr>
          <w:p w14:paraId="1DC3D5AE" w14:textId="2A3015A3" w:rsidR="00587A23" w:rsidRPr="00B90827" w:rsidRDefault="00587A23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  <w:r w:rsidR="003B00C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</w:tcPr>
          <w:p w14:paraId="7CE925BC" w14:textId="70C277B8" w:rsidR="00587A23" w:rsidRPr="00B90827" w:rsidRDefault="003B00CA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4893</w:t>
            </w:r>
          </w:p>
        </w:tc>
        <w:tc>
          <w:tcPr>
            <w:tcW w:w="0" w:type="auto"/>
          </w:tcPr>
          <w:p w14:paraId="17599FFA" w14:textId="630B89F6" w:rsidR="00587A23" w:rsidRPr="00B90827" w:rsidRDefault="003B00CA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.1010</w:t>
            </w:r>
          </w:p>
        </w:tc>
      </w:tr>
    </w:tbl>
    <w:p w14:paraId="0E0C5CC5" w14:textId="77777777" w:rsidR="00587A23" w:rsidRPr="00B90827" w:rsidRDefault="00587A23" w:rsidP="00587A23">
      <w:pPr>
        <w:rPr>
          <w:rFonts w:ascii="Times New Roman" w:hAnsi="Times New Roman" w:cs="Times New Roman"/>
          <w:b/>
          <w:i/>
        </w:rPr>
      </w:pPr>
    </w:p>
    <w:p w14:paraId="09982761" w14:textId="77777777" w:rsidR="001C6D8D" w:rsidRDefault="001C6D8D">
      <w:bookmarkStart w:id="0" w:name="_GoBack"/>
      <w:bookmarkEnd w:id="0"/>
    </w:p>
    <w:sectPr w:rsidR="001C6D8D" w:rsidSect="001C6D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A23"/>
    <w:rsid w:val="0012394A"/>
    <w:rsid w:val="001C6D8D"/>
    <w:rsid w:val="003B00CA"/>
    <w:rsid w:val="004D1AD9"/>
    <w:rsid w:val="00587A23"/>
    <w:rsid w:val="005C19D5"/>
    <w:rsid w:val="00692E98"/>
    <w:rsid w:val="00A508B6"/>
    <w:rsid w:val="00BD3C3B"/>
    <w:rsid w:val="00BE639B"/>
    <w:rsid w:val="00D740A9"/>
    <w:rsid w:val="00E439B5"/>
    <w:rsid w:val="00EB02BA"/>
    <w:rsid w:val="00F17973"/>
    <w:rsid w:val="00FA3C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B82E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7A23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7A23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6</Characters>
  <Application>Microsoft Macintosh Word</Application>
  <DocSecurity>0</DocSecurity>
  <Lines>1</Lines>
  <Paragraphs>1</Paragraphs>
  <ScaleCrop>false</ScaleCrop>
  <Company>Boston University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rkowitz</dc:creator>
  <cp:keywords/>
  <dc:description/>
  <cp:lastModifiedBy>Jeffrey Markowitz</cp:lastModifiedBy>
  <cp:revision>4</cp:revision>
  <dcterms:created xsi:type="dcterms:W3CDTF">2012-06-20T22:44:00Z</dcterms:created>
  <dcterms:modified xsi:type="dcterms:W3CDTF">2012-08-23T16:05:00Z</dcterms:modified>
</cp:coreProperties>
</file>